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951" w:rsidRPr="00CF5951" w:rsidRDefault="00CF5951">
      <w:pPr>
        <w:rPr>
          <w:b/>
        </w:rPr>
      </w:pPr>
      <w:r w:rsidRPr="00CF5951">
        <w:rPr>
          <w:b/>
        </w:rPr>
        <w:t>Table S2</w:t>
      </w:r>
      <w:r w:rsidR="00094064">
        <w:rPr>
          <w:b/>
        </w:rPr>
        <w:t xml:space="preserve">. </w:t>
      </w:r>
      <w:proofErr w:type="gramStart"/>
      <w:r w:rsidR="00094064">
        <w:rPr>
          <w:b/>
        </w:rPr>
        <w:t>Total number of isolates by year.</w:t>
      </w:r>
      <w:proofErr w:type="gramEnd"/>
    </w:p>
    <w:tbl>
      <w:tblPr>
        <w:tblW w:w="1935" w:type="dxa"/>
        <w:tblInd w:w="93" w:type="dxa"/>
        <w:tblLook w:val="04A0"/>
      </w:tblPr>
      <w:tblGrid>
        <w:gridCol w:w="960"/>
        <w:gridCol w:w="1161"/>
      </w:tblGrid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cy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CF5951" w:rsidRPr="00CF5951" w:rsidTr="00CF5951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3</w:t>
            </w:r>
            <w:r w:rsidR="000940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</w:tbl>
    <w:p w:rsidR="00094064" w:rsidRDefault="00094064" w:rsidP="0090357B">
      <w:r>
        <w:t xml:space="preserve"> </w:t>
      </w:r>
    </w:p>
    <w:sectPr w:rsidR="00094064" w:rsidSect="00C15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F5951"/>
    <w:rsid w:val="00094064"/>
    <w:rsid w:val="002A46A0"/>
    <w:rsid w:val="00335387"/>
    <w:rsid w:val="005214B1"/>
    <w:rsid w:val="0090357B"/>
    <w:rsid w:val="00A96E6A"/>
    <w:rsid w:val="00B131E7"/>
    <w:rsid w:val="00C15880"/>
    <w:rsid w:val="00C22B43"/>
    <w:rsid w:val="00C5612F"/>
    <w:rsid w:val="00CF5951"/>
    <w:rsid w:val="00ED6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2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38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387"/>
    <w:rPr>
      <w:rFonts w:ascii="Times New Roman" w:eastAsiaTheme="majorEastAsia" w:hAnsi="Times New Roman" w:cstheme="majorBidi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7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</Company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tkins</dc:creator>
  <cp:lastModifiedBy>Martin</cp:lastModifiedBy>
  <cp:revision>3</cp:revision>
  <dcterms:created xsi:type="dcterms:W3CDTF">2012-08-22T16:23:00Z</dcterms:created>
  <dcterms:modified xsi:type="dcterms:W3CDTF">2012-08-22T16:23:00Z</dcterms:modified>
</cp:coreProperties>
</file>